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8"/>
      <w:bookmarkStart w:id="1" w:name="OLE_LINK7"/>
      <w:bookmarkStart w:id="2" w:name="OLE_LINK3"/>
      <w:bookmarkStart w:id="3" w:name="OLE_LINK4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Soil chemical properties under the four fertilizer regimes during eight wheat-rice growth stage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¤</w:t>
      </w:r>
    </w:p>
    <w:tbl>
      <w:tblPr>
        <w:tblW w:w="10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2"/>
        <w:gridCol w:w="451"/>
        <w:gridCol w:w="1058"/>
        <w:gridCol w:w="899"/>
        <w:gridCol w:w="909"/>
        <w:gridCol w:w="819"/>
        <w:gridCol w:w="989"/>
        <w:gridCol w:w="988"/>
        <w:gridCol w:w="1128"/>
        <w:gridCol w:w="1058"/>
        <w:gridCol w:w="899"/>
      </w:tblGrid>
      <w:tr>
        <w:trPr>
          <w:trHeight w:val="23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s c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246"/>
            <w:bookmarkStart w:id="5" w:name="OLE_LINK24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bookmarkEnd w:id="4"/>
            <w:bookmarkEnd w:id="5"/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 moistur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9±0.25b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±0.07a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3c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3±0.02b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9±0.60b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±0.00b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.12±14.02a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42±30.8a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±0.01c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4±0.2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±0.14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1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9±0.04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1±19.53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±0.49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.90±2.87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.37±7.4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1±0.5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±0.2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4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9±0.16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5±1.09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±0.13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.54±6.82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46±5.52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0±0.82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±0.2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1±0.01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±1.21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±0.02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.67±1.63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02±1.2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7±0.40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2±0.1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9±0.02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1±0.95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±0.28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.83±2.50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93±8.13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0±0.28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±0.19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±0.03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75±11.21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±0.54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49±1.82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51±8.05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77±0.1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±0.40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±0.004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±0.02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8±0.81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±0.21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.40±0.94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01±9.13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0±0.84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1±0.24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02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7±0.05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9±0.87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±0.17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.62±3.14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7±1.19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y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8±0.23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±0.06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0±0.01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6±0.24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±0.37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1.25±2.04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61±3.4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36±0.09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±0.03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00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±0.03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3±0.40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±0.08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.63±2.35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28±2.62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2±0.1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±0.1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±0.02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4±0.40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±0.1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.8±2.14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29±3.46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3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20±0.5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±0.16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02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0±0.02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1±0.05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±0.0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.77±3.95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56±5.01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6±0.22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±0.0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4±0.02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9±0.03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±0.19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.54±1.85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11±5.95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9±0.06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±0.09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1±0.04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2±0.17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±0.07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.06±0.71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78±9.12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3±0.29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±0.57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3±0.03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4±0.10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6±0.3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.83±1.31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73±4.72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70±0.20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±0.6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00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0±0.06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±0.15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±0.66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44±1.55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92±3.0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l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3±0.21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±0.05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2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8±0.01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6±0.37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9±0.33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46±2.66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96±2.58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5±0.00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±0.10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4±0.04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4±1.03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6±1.87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.19±1.94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1±0.93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6±0.50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±0.18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8±0.03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7±1.49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6±0.38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.15±1.67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03±1.51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7±0.09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±0.04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1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8±0.03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±0.48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5±1.0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73±2.34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58±1.59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g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45±0.41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±0.06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23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5±0.05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±0.28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±0.3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56±2.85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13±3.17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2±0.22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±0.04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0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5±0.06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0±1.32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1±0.13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94±1.26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31±2.06b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2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3±0.10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±0.07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5±0.03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6±1.63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8±2.66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.70±0.56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1±4.55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26±0.60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±0.17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03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5±0.03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±3.64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±0.05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36±0.55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49±2.8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p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6±1.70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±0.1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0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5±0.03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±0.33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4±1.31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.11±1.93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84±9.99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9±0.43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±0.3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6±0.01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±0.08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6±0.5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13±2.15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5±2.08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2±0.35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±0.17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2±0.04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±0.20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5±4.1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.29±0.87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88±10.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67±0.8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0±0.28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±0.006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8±0.07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±0.25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5±0.1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.79±1.46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01±7.18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4±0.26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±0.27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2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1±0.03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0±2.17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±1.41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58±0.79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04±5.32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36±0.62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±0.08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00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5±0.03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7±0.64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7±0.67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68±1.82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43±2.78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0±0.81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±0.10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3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8±0.02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7±0.78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6±0.73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.06±3.23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49±5.54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2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6±0.23a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±0.12a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±0.002a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8±0.06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9±3.05a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5±1.02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.68±3.06c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04±4.73a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1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ert stands for four fertilizer regimes: NNF no nitrogen fertilizer, CF chemical fertilizer, OIMF organic-inorganic mixed fertilizer, OF organic fertiliz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Values are presented as mean±SE (n=3), different letters of the same sampling stage indicate significant differences among fertilizer treatments by one-way ANOVAs (Tukey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, SOC soil organic carbon, TN total nitrogen, EC electrical conductivity, AK available K, AP available 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¤ These data were derived from our previous study </w:t>
      </w:r>
      <w:r>
        <w:br w:type="page"/>
      </w:r>
    </w:p>
    <w:p>
      <w:pPr>
        <w:pStyle w:val="Normal"/>
        <w:widowControl/>
        <w:spacing w:lineRule="auto" w:line="480"/>
        <w:jc w:val="center"/>
        <w:rPr/>
      </w:pPr>
      <w:r>
        <w:rPr>
          <w:rFonts w:eastAsia="黑体;SimHei" w:cs="Wingdings" w:ascii="Times New Roman" w:hAnsi="Times New Roman"/>
          <w:b/>
          <w:sz w:val="24"/>
          <w:szCs w:val="24"/>
        </w:rPr>
        <w:t xml:space="preserve">Table S2 </w:t>
      </w:r>
      <w:r>
        <w:rPr>
          <w:rFonts w:eastAsia="黑体;SimHei" w:cs="Wingdings" w:ascii="Times New Roman" w:hAnsi="Times New Roman"/>
          <w:sz w:val="24"/>
          <w:szCs w:val="24"/>
        </w:rPr>
        <w:t>Two-way ANOVA for the effects of fertilization regimes (Fert) and plant growth stages (Time) on</w:t>
      </w:r>
      <w:r>
        <w:rPr>
          <w:rFonts w:eastAsia="黑体;SimHei" w:cs="Wingdings" w:ascii="Times New Roman" w:hAnsi="Times New Roman"/>
        </w:rPr>
        <w:t xml:space="preserve"> </w:t>
      </w:r>
      <w:r>
        <w:rPr>
          <w:rFonts w:eastAsia="黑体;SimHei" w:cs="Wingdings" w:ascii="Times New Roman" w:hAnsi="Times New Roman"/>
          <w:sz w:val="24"/>
          <w:szCs w:val="24"/>
        </w:rPr>
        <w:t>soil potential nitrification rate (PNR) and abundance of ammonia oxidizers</w:t>
      </w:r>
    </w:p>
    <w:tbl>
      <w:tblPr>
        <w:tblW w:w="6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957"/>
        <w:gridCol w:w="959"/>
        <w:gridCol w:w="876"/>
        <w:gridCol w:w="892"/>
        <w:gridCol w:w="239"/>
        <w:gridCol w:w="619"/>
        <w:gridCol w:w="756"/>
      </w:tblGrid>
      <w:tr>
        <w:trPr>
          <w:trHeight w:val="20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bCs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bCs/>
                <w:sz w:val="24"/>
                <w:szCs w:val="24"/>
              </w:rPr>
              <w:t>PNR</w:t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bCs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bCs/>
                <w:sz w:val="24"/>
                <w:szCs w:val="24"/>
              </w:rPr>
              <w:t>AOB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bCs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bCs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bCs/>
                <w:sz w:val="24"/>
                <w:szCs w:val="24"/>
              </w:rPr>
              <w:t>AOA</w:t>
            </w:r>
          </w:p>
        </w:tc>
      </w:tr>
      <w:tr>
        <w:trPr>
          <w:trHeight w:val="20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bCs/>
                <w:kern w:val="0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i/>
                <w:i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i/>
                <w:i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i/>
                <w:i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i/>
                <w:i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194" w:hRule="atLeast"/>
        </w:trPr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Fert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236.70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378.02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194" w:hRule="atLeast"/>
        </w:trPr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21.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0.010</w:t>
            </w:r>
          </w:p>
        </w:tc>
      </w:tr>
      <w:tr>
        <w:trPr>
          <w:trHeight w:val="194" w:hRule="atLeast"/>
        </w:trPr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Fert*Time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7.5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Wingdings"/>
                <w:sz w:val="24"/>
                <w:szCs w:val="24"/>
              </w:rPr>
            </w:pPr>
            <w:r>
              <w:rPr>
                <w:rFonts w:eastAsia="黑体;SimHei" w:cs="Wingdings" w:ascii="Times New Roman" w:hAnsi="Times New Roman"/>
                <w:sz w:val="24"/>
                <w:szCs w:val="24"/>
              </w:rPr>
              <w:t>0.00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黑体;SimHei" w:cs="Wingdings"/>
          <w:b/>
          <w:b/>
          <w:sz w:val="24"/>
          <w:szCs w:val="24"/>
        </w:rPr>
      </w:pPr>
      <w:r>
        <w:rPr>
          <w:rFonts w:eastAsia="黑体;SimHei" w:cs="Wingdings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 xml:space="preserve">Permutational multivariate analyses for the effects of fertilization regimes on bacterial and archaeal </w:t>
      </w:r>
      <w:r>
        <w:rPr>
          <w:rFonts w:cs="Times New Roman" w:ascii="Times New Roman" w:hAnsi="Times New Roman"/>
          <w:i/>
          <w:sz w:val="24"/>
          <w:szCs w:val="24"/>
        </w:rPr>
        <w:t>amoA</w:t>
      </w:r>
      <w:r>
        <w:rPr/>
        <w:t xml:space="preserve"> genes T-RFLP profiles</w:t>
      </w:r>
    </w:p>
    <w:tbl>
      <w:tblPr>
        <w:tblW w:w="4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318"/>
        <w:gridCol w:w="1318"/>
      </w:tblGrid>
      <w:tr>
        <w:trPr>
          <w:trHeight w:val="259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OB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OA</w:t>
            </w:r>
          </w:p>
        </w:tc>
      </w:tr>
      <w:tr>
        <w:trPr>
          <w:trHeight w:val="259" w:hRule="atLeast"/>
        </w:trPr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NF VS CF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***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3</w:t>
            </w:r>
          </w:p>
        </w:tc>
      </w:tr>
      <w:tr>
        <w:trPr>
          <w:trHeight w:val="259" w:hRule="atLeast"/>
        </w:trPr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NF VS OIMF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***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4</w:t>
            </w:r>
          </w:p>
        </w:tc>
      </w:tr>
      <w:tr>
        <w:trPr>
          <w:trHeight w:val="259" w:hRule="atLeast"/>
        </w:trPr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NF VS OF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**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8</w:t>
            </w:r>
          </w:p>
        </w:tc>
      </w:tr>
      <w:tr>
        <w:trPr>
          <w:trHeight w:val="259" w:hRule="atLeast"/>
        </w:trPr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 VS OIMF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*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7</w:t>
            </w:r>
          </w:p>
        </w:tc>
      </w:tr>
      <w:tr>
        <w:trPr>
          <w:trHeight w:val="259" w:hRule="atLeast"/>
        </w:trPr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 VS OF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***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>
          <w:trHeight w:val="259" w:hRule="atLeast"/>
        </w:trPr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IMF VS OF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***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NF no nitrogen fertilizer, CF chemical fertilizer, OIMF organic-inorganic mixed fertilizer, OF organic fertilizer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* indicate significant correlation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** indicate significant correlation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, *** indicate significant correlation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ference 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6" w:name="OLE_LINK195"/>
      <w:bookmarkStart w:id="7" w:name="OLE_LINK194"/>
      <w:bookmarkStart w:id="8" w:name="_ENREF_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Wang, J., Xue, C., Song, Y., Wang, L., Huang, Q., and Shen, Q. (2016). Wheat and Rice Growth Stages and Fertilization Regimes Alter Soil Bacterial Community Structure, But Not Diversity. Front. Micro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bi. </w:t>
      </w:r>
      <w:bookmarkEnd w:id="8"/>
      <w:r>
        <w:rPr>
          <w:rFonts w:cs="Times New Roman" w:ascii="Times New Roman" w:hAnsi="Times New Roman"/>
          <w:sz w:val="24"/>
          <w:szCs w:val="24"/>
        </w:rPr>
        <w:t>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5:24:00Z</dcterms:created>
  <dc:creator>jichen wang</dc:creator>
  <dc:description/>
  <cp:keywords/>
  <dc:language>en-US</dc:language>
  <cp:lastModifiedBy>jichen wang</cp:lastModifiedBy>
  <cp:lastPrinted>2016-08-02T15:32:00Z</cp:lastPrinted>
  <dcterms:modified xsi:type="dcterms:W3CDTF">2017-01-16T20:1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